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2AE69" w14:textId="77777777" w:rsidR="008136B3" w:rsidRPr="00F34D61" w:rsidRDefault="008136B3" w:rsidP="008136B3">
      <w:pPr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59D979" w14:textId="77777777" w:rsidR="008136B3" w:rsidRDefault="008136B3" w:rsidP="008136B3">
      <w:pPr>
        <w:spacing w:before="24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475360D" wp14:editId="2FA77C05">
            <wp:extent cx="5274310" cy="34925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8BCF1" w14:textId="28598D04" w:rsidR="008136B3" w:rsidRPr="002B6F20" w:rsidRDefault="008136B3" w:rsidP="002B6F20">
      <w:p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2B6F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9F35BA" w:rsidRPr="002B6F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2B6F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Cytotoxicity of </w:t>
      </w:r>
      <w:proofErr w:type="spellStart"/>
      <w:r w:rsidR="004200FC" w:rsidRPr="002B6F20">
        <w:rPr>
          <w:rFonts w:ascii="Times New Roman" w:hAnsi="Times New Roman" w:cs="Times New Roman"/>
          <w:b/>
          <w:bCs/>
          <w:sz w:val="24"/>
          <w:szCs w:val="24"/>
        </w:rPr>
        <w:t>resatorvid</w:t>
      </w:r>
      <w:proofErr w:type="spellEnd"/>
      <w:r w:rsidRPr="002B6F20">
        <w:rPr>
          <w:rFonts w:ascii="Times New Roman" w:hAnsi="Times New Roman" w:cs="Times New Roman"/>
          <w:b/>
          <w:bCs/>
          <w:sz w:val="24"/>
          <w:szCs w:val="24"/>
        </w:rPr>
        <w:t>, EUK-134, disulfiram, polyphyllin, and RS 09 TFA</w:t>
      </w:r>
      <w:r w:rsidRPr="002B6F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oward PAMs.</w:t>
      </w:r>
      <w:r w:rsidRPr="002B6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B6F20">
        <w:rPr>
          <w:rFonts w:ascii="Times New Roman" w:hAnsi="Times New Roman" w:cs="Times New Roman"/>
          <w:sz w:val="24"/>
          <w:szCs w:val="24"/>
        </w:rPr>
        <w:t xml:space="preserve">The effects of </w:t>
      </w:r>
      <w:proofErr w:type="spellStart"/>
      <w:r w:rsidRPr="002B6F20">
        <w:rPr>
          <w:rFonts w:ascii="Times New Roman" w:hAnsi="Times New Roman" w:cs="Times New Roman"/>
          <w:sz w:val="24"/>
          <w:szCs w:val="24"/>
        </w:rPr>
        <w:t>resatorvid</w:t>
      </w:r>
      <w:proofErr w:type="spellEnd"/>
      <w:r w:rsidRPr="002B6F20">
        <w:rPr>
          <w:rFonts w:ascii="Times New Roman" w:hAnsi="Times New Roman" w:cs="Times New Roman"/>
          <w:sz w:val="24"/>
          <w:szCs w:val="24"/>
        </w:rPr>
        <w:t xml:space="preserve">, EUK-134, disulfiram, polyphyllin, and RS 09 TFA on the cellular viability of PAMs </w:t>
      </w:r>
      <w:r w:rsidRPr="002B6F20">
        <w:rPr>
          <w:rFonts w:ascii="Times New Roman" w:hAnsi="Times New Roman" w:cs="Times New Roman" w:hint="eastAsia"/>
          <w:sz w:val="24"/>
          <w:szCs w:val="24"/>
        </w:rPr>
        <w:t>w</w:t>
      </w:r>
      <w:r w:rsidRPr="002B6F20">
        <w:rPr>
          <w:rFonts w:ascii="Times New Roman" w:hAnsi="Times New Roman" w:cs="Times New Roman"/>
          <w:sz w:val="24"/>
          <w:szCs w:val="24"/>
        </w:rPr>
        <w:t>ere examined using the cell-counting kit (CCK)-8 kit after incubation for 48 h. **</w:t>
      </w:r>
      <w:r w:rsidRPr="002B6F2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B6F20">
        <w:rPr>
          <w:rFonts w:ascii="Times New Roman" w:hAnsi="Times New Roman" w:cs="Times New Roman"/>
          <w:sz w:val="24"/>
          <w:szCs w:val="24"/>
        </w:rPr>
        <w:t xml:space="preserve"> &lt; 0.01 and ***</w:t>
      </w:r>
      <w:r w:rsidRPr="002B6F20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B6F20">
        <w:rPr>
          <w:rFonts w:ascii="Times New Roman" w:hAnsi="Times New Roman" w:cs="Times New Roman"/>
          <w:sz w:val="24"/>
          <w:szCs w:val="24"/>
        </w:rPr>
        <w:t>&lt; 0.001 compared to the respective virus control.</w:t>
      </w:r>
    </w:p>
    <w:p w14:paraId="2E138537" w14:textId="77777777" w:rsidR="008545CD" w:rsidRPr="004200FC" w:rsidRDefault="008545CD">
      <w:pPr>
        <w:rPr>
          <w:sz w:val="20"/>
          <w:szCs w:val="20"/>
        </w:rPr>
      </w:pPr>
    </w:p>
    <w:sectPr w:rsidR="008545CD" w:rsidRPr="004200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7D7389" w14:textId="77777777" w:rsidR="001C0ABD" w:rsidRDefault="001C0ABD" w:rsidP="008136B3">
      <w:r>
        <w:separator/>
      </w:r>
    </w:p>
  </w:endnote>
  <w:endnote w:type="continuationSeparator" w:id="0">
    <w:p w14:paraId="65A4DB56" w14:textId="77777777" w:rsidR="001C0ABD" w:rsidRDefault="001C0ABD" w:rsidP="00813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A47EF1" w14:textId="77777777" w:rsidR="001C0ABD" w:rsidRDefault="001C0ABD" w:rsidP="008136B3">
      <w:r>
        <w:separator/>
      </w:r>
    </w:p>
  </w:footnote>
  <w:footnote w:type="continuationSeparator" w:id="0">
    <w:p w14:paraId="51410812" w14:textId="77777777" w:rsidR="001C0ABD" w:rsidRDefault="001C0ABD" w:rsidP="008136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45B"/>
    <w:rsid w:val="001C0ABD"/>
    <w:rsid w:val="002B6F20"/>
    <w:rsid w:val="003C2362"/>
    <w:rsid w:val="004200FC"/>
    <w:rsid w:val="004E09E1"/>
    <w:rsid w:val="008136B3"/>
    <w:rsid w:val="008545CD"/>
    <w:rsid w:val="009F35BA"/>
    <w:rsid w:val="00E55703"/>
    <w:rsid w:val="00E9645B"/>
    <w:rsid w:val="00F8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88CE39"/>
  <w15:chartTrackingRefBased/>
  <w15:docId w15:val="{3143DE54-299E-4DBE-A936-C8E256B21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安徽农大毕业论文题目"/>
    <w:qFormat/>
    <w:rsid w:val="008136B3"/>
    <w:pPr>
      <w:widowControl w:val="0"/>
      <w:jc w:val="center"/>
    </w:pPr>
    <w:rPr>
      <w:rFonts w:eastAsia="SimHei"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136B3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rFonts w:eastAsiaTheme="minorEastAsia"/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8136B3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8136B3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8136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15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Elodie Coulamy</cp:lastModifiedBy>
  <cp:revision>8</cp:revision>
  <dcterms:created xsi:type="dcterms:W3CDTF">2023-03-24T09:33:00Z</dcterms:created>
  <dcterms:modified xsi:type="dcterms:W3CDTF">2023-06-08T13:51:00Z</dcterms:modified>
</cp:coreProperties>
</file>